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2D701" w14:textId="77777777" w:rsidR="006C2D8D" w:rsidRPr="00BC6596" w:rsidRDefault="006C2D8D" w:rsidP="006C2D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0596733"/>
      <w:r w:rsidRPr="00BC659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</w:p>
    <w:tbl>
      <w:tblPr>
        <w:tblW w:w="8325" w:type="dxa"/>
        <w:jc w:val="center"/>
        <w:tblLayout w:type="fixed"/>
        <w:tblLook w:val="04A0" w:firstRow="1" w:lastRow="0" w:firstColumn="1" w:lastColumn="0" w:noHBand="0" w:noVBand="1"/>
      </w:tblPr>
      <w:tblGrid>
        <w:gridCol w:w="1851"/>
        <w:gridCol w:w="1217"/>
        <w:gridCol w:w="1273"/>
        <w:gridCol w:w="1832"/>
        <w:gridCol w:w="546"/>
        <w:gridCol w:w="529"/>
        <w:gridCol w:w="1077"/>
      </w:tblGrid>
      <w:tr w:rsidR="006C2D8D" w:rsidRPr="005519BA" w14:paraId="570D5C72" w14:textId="77777777" w:rsidTr="009249A0">
        <w:trPr>
          <w:trHeight w:val="321"/>
          <w:jc w:val="center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3CF1296" w14:textId="77777777" w:rsidR="006C2D8D" w:rsidRPr="000E0C63" w:rsidRDefault="006C2D8D" w:rsidP="00924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8DA6F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BB47" w14:textId="77777777" w:rsidR="006C2D8D" w:rsidRPr="005519BA" w:rsidRDefault="006C2D8D" w:rsidP="00924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2D8D" w:rsidRPr="005519BA" w14:paraId="5514E1FA" w14:textId="77777777" w:rsidTr="009249A0">
        <w:trPr>
          <w:trHeight w:val="467"/>
          <w:jc w:val="center"/>
        </w:trPr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A07075" w14:textId="77777777" w:rsidR="006C2D8D" w:rsidRPr="000E0C63" w:rsidRDefault="006C2D8D" w:rsidP="00924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40719B0" w14:textId="77777777" w:rsidR="006C2D8D" w:rsidRPr="00971EFC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</w:t>
            </w:r>
            <w:r w:rsidRPr="00DA4A3D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713EF7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A4A3D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897541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m</w:t>
            </w:r>
          </w:p>
          <w:p w14:paraId="32640B31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0E22B4" w14:textId="77777777" w:rsidR="006C2D8D" w:rsidRPr="000D13DD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0D13DD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562D4F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6C2D8D" w:rsidRPr="005519BA" w14:paraId="4F8D4E38" w14:textId="77777777" w:rsidTr="009249A0">
        <w:trPr>
          <w:trHeight w:val="321"/>
          <w:jc w:val="center"/>
        </w:trPr>
        <w:tc>
          <w:tcPr>
            <w:tcW w:w="1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0917" w14:textId="77777777" w:rsidR="006C2D8D" w:rsidRPr="000E0C63" w:rsidRDefault="006C2D8D" w:rsidP="00924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TM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85F5" w14:textId="77777777" w:rsidR="006C2D8D" w:rsidRPr="00971EFC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D03B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6B88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B9233D" w14:textId="77777777" w:rsidR="006C2D8D" w:rsidRPr="000D13DD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A50B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C2D8D" w:rsidRPr="005519BA" w14:paraId="244011A4" w14:textId="77777777" w:rsidTr="009249A0">
        <w:trPr>
          <w:trHeight w:val="321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8F29" w14:textId="77777777" w:rsidR="006C2D8D" w:rsidRPr="000E0C63" w:rsidRDefault="006C2D8D" w:rsidP="00924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T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096A" w14:textId="77777777" w:rsidR="006C2D8D" w:rsidRPr="00971EFC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E22C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BACE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83E63" w14:textId="77777777" w:rsidR="006C2D8D" w:rsidRPr="000D13DD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35BA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C2D8D" w:rsidRPr="005519BA" w14:paraId="028A25AA" w14:textId="77777777" w:rsidTr="009249A0">
        <w:trPr>
          <w:trHeight w:val="321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77BA" w14:textId="77777777" w:rsidR="006C2D8D" w:rsidRPr="000E0C63" w:rsidRDefault="006C2D8D" w:rsidP="00924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E86B" w14:textId="77777777" w:rsidR="006C2D8D" w:rsidRPr="00971EFC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4682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C9F5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4A8F2" w14:textId="77777777" w:rsidR="006C2D8D" w:rsidRPr="000D13DD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5029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C2D8D" w:rsidRPr="005519BA" w14:paraId="7D5DA694" w14:textId="77777777" w:rsidTr="009249A0">
        <w:trPr>
          <w:trHeight w:val="321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C66" w14:textId="77777777" w:rsidR="006C2D8D" w:rsidRPr="000E0C63" w:rsidRDefault="006C2D8D" w:rsidP="00924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Salin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7D07" w14:textId="77777777" w:rsidR="006C2D8D" w:rsidRPr="00971EFC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A50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8562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8BDAC" w14:textId="77777777" w:rsidR="006C2D8D" w:rsidRPr="000D13DD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2463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C2D8D" w:rsidRPr="005519BA" w14:paraId="1D2C5F4C" w14:textId="77777777" w:rsidTr="009249A0">
        <w:trPr>
          <w:trHeight w:val="321"/>
          <w:jc w:val="center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79F3" w14:textId="77777777" w:rsidR="006C2D8D" w:rsidRPr="000E0C63" w:rsidRDefault="006C2D8D" w:rsidP="00924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F0E43" w14:textId="77777777" w:rsidR="006C2D8D" w:rsidRPr="00971EFC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2CF8C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0F1F8" w14:textId="77777777" w:rsidR="006C2D8D" w:rsidRPr="005519BA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F9534" w14:textId="77777777" w:rsidR="006C2D8D" w:rsidRPr="000D13DD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BCB1F" w14:textId="77777777" w:rsidR="006C2D8D" w:rsidRPr="000E0C63" w:rsidRDefault="006C2D8D" w:rsidP="0092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14:paraId="54CB7722" w14:textId="77777777" w:rsidR="00DA6446" w:rsidRDefault="00DA6446"/>
    <w:sectPr w:rsidR="00DA6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D8D"/>
    <w:rsid w:val="006C2D8D"/>
    <w:rsid w:val="00DA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6AE0A"/>
  <w15:chartTrackingRefBased/>
  <w15:docId w15:val="{5D8D4A06-31A8-4B62-8C2D-EDE034421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D8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Lynette Ochola</dc:creator>
  <cp:keywords/>
  <dc:description/>
  <cp:lastModifiedBy>Isabella Lynette Ochola</cp:lastModifiedBy>
  <cp:revision>1</cp:revision>
  <dcterms:created xsi:type="dcterms:W3CDTF">2023-01-12T19:56:00Z</dcterms:created>
  <dcterms:modified xsi:type="dcterms:W3CDTF">2023-01-12T19:57:00Z</dcterms:modified>
</cp:coreProperties>
</file>